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DE9F6" w14:textId="78DAE3EC" w:rsidR="007E6B0A" w:rsidRPr="00300CD6" w:rsidRDefault="00261334">
      <w:pPr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7E6B0A" w:rsidRPr="00300CD6">
        <w:rPr>
          <w:rFonts w:ascii="Arial" w:hAnsi="Arial" w:cs="Arial"/>
        </w:rPr>
        <w:t xml:space="preserve">nstruments and scales </w:t>
      </w:r>
      <w:r w:rsidR="004F2BAF" w:rsidRPr="00300CD6">
        <w:rPr>
          <w:rFonts w:ascii="Arial" w:hAnsi="Arial" w:cs="Arial"/>
        </w:rPr>
        <w:t xml:space="preserve">commonly </w:t>
      </w:r>
      <w:r w:rsidR="007E6B0A" w:rsidRPr="00300CD6">
        <w:rPr>
          <w:rFonts w:ascii="Arial" w:hAnsi="Arial" w:cs="Arial"/>
        </w:rPr>
        <w:t xml:space="preserve">used by staff within </w:t>
      </w:r>
      <w:r w:rsidR="005545AE" w:rsidRPr="00300CD6">
        <w:rPr>
          <w:rFonts w:ascii="Arial" w:hAnsi="Arial" w:cs="Arial"/>
        </w:rPr>
        <w:t>the Dundee ADHD Clinical Care Pathwa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2977"/>
        <w:gridCol w:w="3322"/>
      </w:tblGrid>
      <w:tr w:rsidR="007E6B0A" w:rsidRPr="00300CD6" w14:paraId="37DDE9FA" w14:textId="77777777" w:rsidTr="00300CD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DE9F7" w14:textId="77777777" w:rsidR="007E6B0A" w:rsidRPr="00300CD6" w:rsidRDefault="007E6B0A" w:rsidP="002A0EC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00CD6">
              <w:rPr>
                <w:rFonts w:ascii="Arial" w:hAnsi="Arial" w:cs="Arial"/>
                <w:b/>
              </w:rPr>
              <w:t>Instrum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DE9F8" w14:textId="77777777" w:rsidR="007E6B0A" w:rsidRPr="00300CD6" w:rsidRDefault="005545AE" w:rsidP="002A0EC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00CD6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DE9F9" w14:textId="77777777" w:rsidR="007E6B0A" w:rsidRPr="00300CD6" w:rsidRDefault="007E6B0A" w:rsidP="002A0EC5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300CD6">
              <w:rPr>
                <w:rFonts w:ascii="Arial" w:hAnsi="Arial" w:cs="Arial"/>
                <w:b/>
              </w:rPr>
              <w:t>Purpose</w:t>
            </w:r>
          </w:p>
        </w:tc>
      </w:tr>
      <w:tr w:rsidR="00261334" w:rsidRPr="00300CD6" w14:paraId="37DDEA00" w14:textId="77777777" w:rsidTr="00300CD6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37DDE9FB" w14:textId="77777777" w:rsidR="00261334" w:rsidRPr="00300CD6" w:rsidRDefault="00261334" w:rsidP="002A0EC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-SADS-PL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7DDE9FC" w14:textId="77777777" w:rsidR="00261334" w:rsidRDefault="00261334" w:rsidP="00300CD6">
            <w:pPr>
              <w:spacing w:after="0" w:line="240" w:lineRule="auto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Kaufman et al</w:t>
            </w:r>
            <w:r w:rsidR="00770524">
              <w:rPr>
                <w:rFonts w:ascii="Arial" w:hAnsi="Arial" w:cs="Arial"/>
                <w:noProof/>
              </w:rPr>
              <w:t xml:space="preserve">., 1996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>
              <w:rPr>
                <w:rFonts w:ascii="Arial" w:hAnsi="Arial" w:cs="Arial"/>
                <w:noProof/>
              </w:rPr>
              <w:instrText xml:space="preserve"> ADDIN REFMGR.CITE &lt;Refman&gt;&lt;Cite&gt;&lt;Author&gt;Kaufman&lt;/Author&gt;&lt;Year&gt;1996&lt;/Year&gt;&lt;RecNum&gt;11216&lt;/RecNum&gt;&lt;IDText&gt;Diagnostic Interview. Kiddie-Sads-Present and Lifetime Version (K-SADS-PL). Version 1.0 of October 1996&lt;/IDText&gt;&lt;MDL Ref_Type="Electronic Citation"&gt;&lt;Ref_Type&gt;Electronic Citation&lt;/Ref_Type&gt;&lt;Ref_ID&gt;11216&lt;/Ref_ID&gt;&lt;Title_Primary&gt;Diagnostic Interview. Kiddie-Sads-Present and Lifetime Version (K-SADS-PL). Version 1.0 of October 1996&lt;/Title_Primary&gt;&lt;Authors_Primary&gt;Kaufman,J&lt;/Authors_Primary&gt;&lt;Authors_Primary&gt;Birmaher,B&lt;/Authors_Primary&gt;&lt;Authors_Primary&gt;Brent,D&lt;/Authors_Primary&gt;&lt;Authors_Primary&gt;Rao,U&lt;/Authors_Primary&gt;&lt;Authors_Primary&gt;Ryan,N&lt;/Authors_Primary&gt;&lt;Date_Primary&gt;1996&lt;/Date_Primary&gt;&lt;Reprint&gt;Not in File&lt;/Reprint&gt;&lt;Periodical&gt;http://www.psychiatry.pitt.edu/sites/default/files/Documents/assessments/ksads-pl.pdf&lt;/Periodical&gt;&lt;Date_Secondary&gt;2013/11/18&lt;/Date_Secondary&gt;&lt;Web_URL&gt;&lt;u&gt;http://www.psychiatry.pitt.edu/sites/default/files/Documents/assessments/ksads-pl.pdf&lt;/u&gt;&lt;/Web_URL&gt;&lt;ZZ_JournalStdAbbrev&gt;&lt;f name="System"&gt;http://www.psychiatry.pitt.edu/sites/default/files/Documents/assessments/ksads-pl.pdf&lt;/f&gt;&lt;/ZZ_JournalStdAbbrev&gt;&lt;ZZ_WorkformID&gt;34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[1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  <w:p w14:paraId="37DDE9FD" w14:textId="77777777" w:rsidR="00261334" w:rsidRPr="00300CD6" w:rsidRDefault="00261334" w:rsidP="00300CD6">
            <w:pPr>
              <w:spacing w:after="0" w:line="240" w:lineRule="auto"/>
              <w:rPr>
                <w:rFonts w:ascii="Arial" w:hAnsi="Arial" w:cs="Arial"/>
                <w:noProof/>
              </w:rPr>
            </w:pPr>
          </w:p>
        </w:tc>
        <w:tc>
          <w:tcPr>
            <w:tcW w:w="3322" w:type="dxa"/>
            <w:tcBorders>
              <w:top w:val="single" w:sz="4" w:space="0" w:color="auto"/>
            </w:tcBorders>
            <w:shd w:val="clear" w:color="auto" w:fill="auto"/>
          </w:tcPr>
          <w:p w14:paraId="37DDE9FE" w14:textId="77777777" w:rsidR="00261334" w:rsidRDefault="00261334" w:rsidP="002A0EC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mi-stru</w:t>
            </w:r>
            <w:r w:rsidR="003931B1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ture</w:t>
            </w:r>
            <w:r w:rsidR="003931B1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 xml:space="preserve"> diagnostic interview for a wide range of</w:t>
            </w:r>
          </w:p>
          <w:p w14:paraId="37DDE9FF" w14:textId="77777777" w:rsidR="00261334" w:rsidRPr="00300CD6" w:rsidRDefault="00261334" w:rsidP="00747AB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sychopathologies, including; ADHD, </w:t>
            </w:r>
            <w:r w:rsidR="00747AB5">
              <w:rPr>
                <w:rFonts w:ascii="Arial" w:hAnsi="Arial" w:cs="Arial"/>
              </w:rPr>
              <w:t>psych</w:t>
            </w:r>
            <w:r>
              <w:rPr>
                <w:rFonts w:ascii="Arial" w:hAnsi="Arial" w:cs="Arial"/>
              </w:rPr>
              <w:t>oactive disorders, depression, obsessive compulsive disorder</w:t>
            </w:r>
          </w:p>
        </w:tc>
      </w:tr>
      <w:tr w:rsidR="007E6B0A" w:rsidRPr="00300CD6" w14:paraId="37DDEA05" w14:textId="77777777" w:rsidTr="00300CD6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14:paraId="37DDEA01" w14:textId="77777777" w:rsidR="007E6B0A" w:rsidRPr="00300CD6" w:rsidRDefault="007E6B0A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Developmental and Wellbeing Assessment (DAWBA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7DDEA02" w14:textId="0066DA8F" w:rsidR="007E6B0A" w:rsidRPr="00300CD6" w:rsidRDefault="002A0EC5" w:rsidP="00300CD6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  <w:noProof/>
              </w:rPr>
              <w:t>Goodman et al., 2000</w:t>
            </w:r>
            <w:r w:rsidR="0009044A">
              <w:rPr>
                <w:rFonts w:ascii="Arial" w:hAnsi="Arial" w:cs="Arial"/>
                <w:noProof/>
              </w:rPr>
              <w:t xml:space="preserve">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 w:rsidR="00261334">
              <w:rPr>
                <w:rFonts w:ascii="Arial" w:hAnsi="Arial" w:cs="Arial"/>
                <w:noProof/>
              </w:rPr>
              <w:instrText xml:space="preserve"> ADDIN REFMGR.CITE &lt;Refman&gt;&lt;Cite&gt;&lt;Author&gt;Goodman&lt;/Author&gt;&lt;Year&gt;2000&lt;/Year&gt;&lt;RecNum&gt;11116&lt;/RecNum&gt;&lt;IDText&gt;The Development and Well-Being Assessment: description and initial validation of an integrated assessment of child and adolescent psychopathology&lt;/IDText&gt;&lt;MDL Ref_Type="Journal"&gt;&lt;Ref_Type&gt;Journal&lt;/Ref_Type&gt;&lt;Ref_ID&gt;11116&lt;/Ref_ID&gt;&lt;Title_Primary&gt;The Development and Well-Being Assessment: description and initial validation of an integrated assessment of child and adolescent psychopathology&lt;/Title_Primary&gt;&lt;Authors_Primary&gt;Goodman,R.&lt;/Authors_Primary&gt;&lt;Authors_Primary&gt;Ford,T.&lt;/Authors_Primary&gt;&lt;Authors_Primary&gt;Richards,H.&lt;/Authors_Primary&gt;&lt;Authors_Primary&gt;Gatward,R.&lt;/Authors_Primary&gt;&lt;Authors_Primary&gt;Meltzer,H.&lt;/Authors_Primary&gt;&lt;Date_Primary&gt;2000/7&lt;/Date_Primary&gt;&lt;Keywords&gt;Adolescent&lt;/Keywords&gt;&lt;Keywords&gt;Adolescent Psychiatry&lt;/Keywords&gt;&lt;Keywords&gt;Child&lt;/Keywords&gt;&lt;Keywords&gt;Child,Preschool&lt;/Keywords&gt;&lt;Keywords&gt;diagnosis&lt;/Keywords&gt;&lt;Keywords&gt;Diagnosis,Computer-Assisted&lt;/Keywords&gt;&lt;Keywords&gt;Diagnosis,Differential&lt;/Keywords&gt;&lt;Keywords&gt;epidemiology&lt;/Keywords&gt;&lt;Keywords&gt;Female&lt;/Keywords&gt;&lt;Keywords&gt;Follow-Up Studies&lt;/Keywords&gt;&lt;Keywords&gt;Humans&lt;/Keywords&gt;&lt;Keywords&gt;Interview,Psychological&lt;/Keywords&gt;&lt;Keywords&gt;Light&lt;/Keywords&gt;&lt;Keywords&gt;London&lt;/Keywords&gt;&lt;Keywords&gt;Male&lt;/Keywords&gt;&lt;Keywords&gt;Mental Disorders&lt;/Keywords&gt;&lt;Keywords&gt;methods&lt;/Keywords&gt;&lt;Keywords&gt;Parents&lt;/Keywords&gt;&lt;Keywords&gt;Prognosis&lt;/Keywords&gt;&lt;Keywords&gt;Psychiatric Status Rating Scales&lt;/Keywords&gt;&lt;Keywords&gt;Psychiatry&lt;/Keywords&gt;&lt;Keywords&gt;psychology&lt;/Keywords&gt;&lt;Keywords&gt;Psychometrics&lt;/Keywords&gt;&lt;Keywords&gt;Psychopathology&lt;/Keywords&gt;&lt;Keywords&gt;Questionnaires&lt;/Keywords&gt;&lt;Keywords&gt;Reproducibility of Results&lt;/Keywords&gt;&lt;Keywords&gt;Research&lt;/Keywords&gt;&lt;Keywords&gt;Sampling Studies&lt;/Keywords&gt;&lt;Keywords&gt;standards&lt;/Keywords&gt;&lt;Reprint&gt;Not in File&lt;/Reprint&gt;&lt;Start_Page&gt;645&lt;/Start_Page&gt;&lt;End_Page&gt;655&lt;/End_Page&gt;&lt;Periodical&gt;J Child Psychol Psychiatry&lt;/Periodical&gt;&lt;Volume&gt;41&lt;/Volume&gt;&lt;Issue&gt;5&lt;/Issue&gt;&lt;User_Def_1&gt;C&lt;/User_Def_1&gt;&lt;Address&gt;Department of Child and Adolescent Psychiatry, Institute of Psychiatry, De Crespigny Park, London, UK&lt;/Address&gt;&lt;Web_URL&gt;PM:10946756&lt;/Web_URL&gt;&lt;Web_URL_Link1&gt;&lt;u&gt;L:\ReferenceManager pdfs\SHE\Goodman_2000_JChildPsycholPsychiatry.pdf&lt;/u&gt;&lt;/Web_URL_Link1&gt;&lt;ZZ_JournalFull&gt;&lt;f name="System"&gt;J Child Psychol Psychiatry&lt;/f&gt;&lt;/ZZ_JournalFull&gt;&lt;ZZ_WorkformID&gt;1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 w:rsidR="00261334">
              <w:rPr>
                <w:rFonts w:ascii="Arial" w:hAnsi="Arial" w:cs="Arial"/>
                <w:noProof/>
              </w:rPr>
              <w:t>[2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</w:tc>
        <w:tc>
          <w:tcPr>
            <w:tcW w:w="3322" w:type="dxa"/>
            <w:tcBorders>
              <w:top w:val="single" w:sz="4" w:space="0" w:color="auto"/>
            </w:tcBorders>
            <w:shd w:val="clear" w:color="auto" w:fill="auto"/>
          </w:tcPr>
          <w:p w14:paraId="37DDEA04" w14:textId="04DB6350" w:rsidR="0015410B" w:rsidRPr="00300CD6" w:rsidRDefault="007E6B0A" w:rsidP="00770524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Modular</w:t>
            </w:r>
            <w:r w:rsidR="00037B8B" w:rsidRPr="00300CD6">
              <w:rPr>
                <w:rFonts w:ascii="Arial" w:hAnsi="Arial" w:cs="Arial"/>
              </w:rPr>
              <w:t>,</w:t>
            </w:r>
            <w:r w:rsidRPr="00300CD6">
              <w:rPr>
                <w:rFonts w:ascii="Arial" w:hAnsi="Arial" w:cs="Arial"/>
              </w:rPr>
              <w:t xml:space="preserve"> structured assessment interview of comorbid psychiatric disorders</w:t>
            </w:r>
          </w:p>
        </w:tc>
      </w:tr>
      <w:tr w:rsidR="007E6B0A" w:rsidRPr="00300CD6" w14:paraId="37DDEA0A" w14:textId="77777777" w:rsidTr="00300CD6">
        <w:tc>
          <w:tcPr>
            <w:tcW w:w="2943" w:type="dxa"/>
            <w:shd w:val="clear" w:color="auto" w:fill="auto"/>
          </w:tcPr>
          <w:p w14:paraId="37DDEA06" w14:textId="77777777" w:rsidR="007E6B0A" w:rsidRPr="00300CD6" w:rsidRDefault="007E6B0A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Social Communication Questionnaire (SCQ)</w:t>
            </w:r>
          </w:p>
        </w:tc>
        <w:tc>
          <w:tcPr>
            <w:tcW w:w="2977" w:type="dxa"/>
            <w:shd w:val="clear" w:color="auto" w:fill="auto"/>
          </w:tcPr>
          <w:p w14:paraId="37DDEA07" w14:textId="6F7DB2DA" w:rsidR="00037B8B" w:rsidRPr="00C34E96" w:rsidRDefault="00C34E96" w:rsidP="0009044A">
            <w:pPr>
              <w:spacing w:after="0" w:line="240" w:lineRule="auto"/>
              <w:rPr>
                <w:rFonts w:ascii="Arial" w:hAnsi="Arial" w:cs="Arial"/>
                <w:color w:val="FF0000"/>
                <w:lang w:val="de-DE"/>
              </w:rPr>
            </w:pPr>
            <w:r w:rsidRPr="00770524">
              <w:rPr>
                <w:rFonts w:ascii="Arial" w:hAnsi="Arial"/>
              </w:rPr>
              <w:t>Rutter et al.,</w:t>
            </w:r>
            <w:r w:rsidR="0009044A" w:rsidRPr="00770524">
              <w:rPr>
                <w:rFonts w:ascii="Arial" w:hAnsi="Arial"/>
              </w:rPr>
              <w:t xml:space="preserve"> </w:t>
            </w:r>
            <w:r w:rsidRPr="00770524">
              <w:rPr>
                <w:rFonts w:ascii="Arial" w:hAnsi="Arial"/>
              </w:rPr>
              <w:t xml:space="preserve">2003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 w:rsidR="00261334" w:rsidRPr="00770524">
              <w:rPr>
                <w:rFonts w:ascii="Arial" w:hAnsi="Arial" w:cs="Arial"/>
                <w:noProof/>
                <w:lang w:val="de-DE"/>
              </w:rPr>
              <w:instrText xml:space="preserve"> ADDIN REFMGR.CITE &lt;Refman&gt;&lt;Cite&gt;&lt;Author&gt;Rutter&lt;/Author&gt;&lt;Year&gt;2003&lt;/Year&gt;&lt;RecNum&gt;11132&lt;/RecNum&gt;&lt;IDText&gt;Social Communication Questionnaire (SCQ)&lt;/IDText&gt;&lt;MDL Ref_Type="Book, Whole"&gt;&lt;Ref_Type&gt;Book, Whole&lt;/Ref_Type&gt;&lt;Ref_ID&gt;11132&lt;/Ref_ID&gt;&lt;Title_Primary&gt;Social Communication Questionnaire (SCQ)&lt;/Title_Primary&gt;&lt;Authors_Primary&gt;Rutter,M.&lt;/Authors_Primary&gt;&lt;Authors_Primary&gt;Bailey,A&lt;/Authors_Primary&gt;&lt;Authors_Primary&gt;Lord,C.&lt;/Authors_Primary&gt;&lt;Date_Primary&gt;2003&lt;/Date_Primary&gt;&lt;Keywords&gt;Communication&lt;/Keywords&gt;&lt;Reprint&gt;Not in File&lt;/Reprint&gt;&lt;Pub_Place&gt;Torrance, CA&lt;/Pub_P</w:instrText>
            </w:r>
            <w:r w:rsidR="00261334">
              <w:rPr>
                <w:rFonts w:ascii="Arial" w:hAnsi="Arial" w:cs="Arial"/>
                <w:noProof/>
                <w:lang w:val="de-DE"/>
              </w:rPr>
              <w:instrText>lace&gt;&lt;Publisher&gt;Western Psychological Services&lt;/Publisher&gt;&lt;Web_URL_Link1&gt;&lt;u&gt;file://L:\ReferenceManager pdfs\SHE\Rutter_2003_SocialCommunicationQuestionnaire.pdf&lt;/u&gt;&lt;/Web_URL_Link1&gt;&lt;ZZ_WorkformID&gt;2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 w:rsidR="00261334">
              <w:rPr>
                <w:rFonts w:ascii="Arial" w:hAnsi="Arial" w:cs="Arial"/>
                <w:noProof/>
                <w:lang w:val="de-DE"/>
              </w:rPr>
              <w:t>[3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</w:tc>
        <w:tc>
          <w:tcPr>
            <w:tcW w:w="3322" w:type="dxa"/>
            <w:shd w:val="clear" w:color="auto" w:fill="auto"/>
          </w:tcPr>
          <w:p w14:paraId="37DDEA09" w14:textId="444345A6" w:rsidR="0015410B" w:rsidRPr="00300CD6" w:rsidRDefault="007E6B0A" w:rsidP="00770524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Screening questionnaire for autism spectrum disorders</w:t>
            </w:r>
          </w:p>
        </w:tc>
      </w:tr>
      <w:tr w:rsidR="007E6B0A" w:rsidRPr="00300CD6" w14:paraId="37DDEA0E" w14:textId="77777777" w:rsidTr="00300CD6">
        <w:tc>
          <w:tcPr>
            <w:tcW w:w="2943" w:type="dxa"/>
            <w:shd w:val="clear" w:color="auto" w:fill="auto"/>
          </w:tcPr>
          <w:p w14:paraId="37DDEA0B" w14:textId="77777777" w:rsidR="007E6B0A" w:rsidRPr="00300CD6" w:rsidRDefault="007E6B0A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Developmental Coordination Disorders Questionnaire 2007 (DCDQ 2007)</w:t>
            </w:r>
          </w:p>
        </w:tc>
        <w:tc>
          <w:tcPr>
            <w:tcW w:w="2977" w:type="dxa"/>
            <w:shd w:val="clear" w:color="auto" w:fill="auto"/>
          </w:tcPr>
          <w:p w14:paraId="37DDEA0C" w14:textId="63D3CCF1" w:rsidR="007E6B0A" w:rsidRPr="00300CD6" w:rsidRDefault="002A0EC5" w:rsidP="00300CD6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  <w:noProof/>
              </w:rPr>
              <w:t>Wilson et al., 2009</w:t>
            </w:r>
            <w:r w:rsidR="0009044A">
              <w:rPr>
                <w:rFonts w:ascii="Arial" w:hAnsi="Arial" w:cs="Arial"/>
                <w:noProof/>
              </w:rPr>
              <w:t xml:space="preserve">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 w:rsidR="00261334">
              <w:rPr>
                <w:rFonts w:ascii="Arial" w:hAnsi="Arial" w:cs="Arial"/>
                <w:noProof/>
              </w:rPr>
              <w:instrText xml:space="preserve"> ADDIN REFMGR.CITE &lt;Refman&gt;&lt;Cite&gt;&lt;Author&gt;Wilson&lt;/Author&gt;&lt;Year&gt;2009&lt;/Year&gt;&lt;RecNum&gt;11133&lt;/RecNum&gt;&lt;IDText&gt;Psychometric properties of the revised Developmental Coordination Disorder Questionnaire&lt;/IDText&gt;&lt;MDL Ref_Type="Journal"&gt;&lt;Ref_Type&gt;Journal&lt;/Ref_Type&gt;&lt;Ref_ID&gt;11133&lt;/Ref_ID&gt;&lt;Title_Primary&gt;Psychometric properties of the revised Developmental Coordination Disorder Questionnaire&lt;/Title_Primary&gt;&lt;Authors_Primary&gt;Wilson,B.N.&lt;/Authors_Primary&gt;&lt;Authors_Primary&gt;Crawford,S.G.&lt;/Authors_Primary&gt;&lt;Authors_Primary&gt;Green,D.&lt;/Authors_Primary&gt;&lt;Authors_Primary&gt;Roberts,G.&lt;/Authors_Primary&gt;&lt;Authors_Primary&gt;Aylott,A.&lt;/Authors_Primary&gt;&lt;Authors_Primary&gt;Kaplan,B.J.&lt;/Authors_Primary&gt;&lt;Date_Primary&gt;2009&lt;/Date_Primary&gt;&lt;Keywords&gt;Adolescent&lt;/Keywords&gt;&lt;Keywords&gt;Adult&lt;/Keywords&gt;&lt;Keywords&gt;Age Factors&lt;/Keywords&gt;&lt;Keywords&gt;Aged&lt;/Keywords&gt;&lt;Keywords&gt;Alberta&lt;/Keywords&gt;&lt;Keywords&gt;Canada&lt;/Keywords&gt;&lt;Keywords&gt;Child&lt;/Keywords&gt;&lt;Keywords&gt;Child Development&lt;/Keywords&gt;&lt;Keywords&gt;Child,Preschool&lt;/Keywords&gt;&lt;Keywords&gt;diagnosis&lt;/Keywords&gt;&lt;Keywords&gt;Female&lt;/Keywords&gt;&lt;Keywords&gt;Health&lt;/Keywords&gt;&lt;Keywords&gt;Humans&lt;/Keywords&gt;&lt;Keywords&gt;Logistic Models&lt;/Keywords&gt;&lt;Keywords&gt;Male&lt;/Keywords&gt;&lt;Keywords&gt;Motor Skills Disorders&lt;/Keywords&gt;&lt;Keywords&gt;Neuropsychological Tests&lt;/Keywords&gt;&lt;Keywords&gt;Parents&lt;/Keywords&gt;&lt;Keywords&gt;Pediatrics&lt;/Keywords&gt;&lt;Keywords&gt;Psychometrics&lt;/Keywords&gt;&lt;Keywords&gt;Questionnaires&lt;/Keywords&gt;&lt;Keywords&gt;Reference Standards&lt;/Keywords&gt;&lt;Keywords&gt;Reproducibility of Results&lt;/Keywords&gt;&lt;Keywords&gt;Research&lt;/Keywords&gt;&lt;Keywords&gt;Sensitivity and Specificity&lt;/Keywords&gt;&lt;Keywords&gt;therapy&lt;/Keywords&gt;&lt;Keywords&gt;Universities&lt;/Keywords&gt;&lt;Reprint&gt;Not in File&lt;/Reprint&gt;&lt;Start_Page&gt;182&lt;/Start_Page&gt;&lt;End_Page&gt;202&lt;/End_Page&gt;&lt;Periodical&gt;Phys.Occup.Ther Pediatr&lt;/Periodical&gt;&lt;Volume&gt;29&lt;/Volume&gt;&lt;Issue&gt;2&lt;/Issue&gt;&lt;Address&gt;Calgary Health Region, Alberta Children&amp;apos;s Hospital, and Department of Pediatrics, University of Calgary, Calgary, Alberta, Canada. Brenda.Wilson@AlbertaHealthServices.ca&lt;/Address&gt;&lt;Web_URL&gt;PM:19401931&lt;/Web_URL&gt;&lt;Web_URL_Link1&gt;&lt;u&gt;L:\ReferenceManager pdfs\SHE\Wilson_2009_PhysicalOccupTherPediatrics.pdf&lt;/u&gt;&lt;/Web_URL_Link1&gt;&lt;ZZ_JournalStdAbbrev&gt;&lt;f name="System"&gt;Phys.Occup.Ther Pediatr&lt;/f&gt;&lt;/ZZ_JournalStdAbbrev&gt;&lt;ZZ_WorkformID&gt;1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 w:rsidR="00261334">
              <w:rPr>
                <w:rFonts w:ascii="Arial" w:hAnsi="Arial" w:cs="Arial"/>
                <w:noProof/>
              </w:rPr>
              <w:t>[4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</w:tc>
        <w:tc>
          <w:tcPr>
            <w:tcW w:w="3322" w:type="dxa"/>
            <w:shd w:val="clear" w:color="auto" w:fill="auto"/>
          </w:tcPr>
          <w:p w14:paraId="37DDEA0D" w14:textId="77777777" w:rsidR="007E6B0A" w:rsidRPr="00300CD6" w:rsidRDefault="007E6B0A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 xml:space="preserve">Screening </w:t>
            </w:r>
            <w:r w:rsidR="00503317" w:rsidRPr="00300CD6">
              <w:rPr>
                <w:rFonts w:ascii="Arial" w:hAnsi="Arial" w:cs="Arial"/>
              </w:rPr>
              <w:t>questionnaire for developmental coordination disorders</w:t>
            </w:r>
          </w:p>
        </w:tc>
      </w:tr>
      <w:tr w:rsidR="007E6B0A" w:rsidRPr="00300CD6" w14:paraId="37DDEA13" w14:textId="77777777" w:rsidTr="00300CD6">
        <w:tc>
          <w:tcPr>
            <w:tcW w:w="2943" w:type="dxa"/>
            <w:shd w:val="clear" w:color="auto" w:fill="auto"/>
          </w:tcPr>
          <w:p w14:paraId="37DDEA0F" w14:textId="77777777" w:rsidR="007E6B0A" w:rsidRPr="00300CD6" w:rsidRDefault="00503317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British Picture Vocabulary Scale</w:t>
            </w:r>
          </w:p>
        </w:tc>
        <w:tc>
          <w:tcPr>
            <w:tcW w:w="2977" w:type="dxa"/>
            <w:shd w:val="clear" w:color="auto" w:fill="auto"/>
          </w:tcPr>
          <w:p w14:paraId="37DDEA10" w14:textId="4F6A1902" w:rsidR="00F360CF" w:rsidRPr="00300CD6" w:rsidRDefault="002A0EC5" w:rsidP="0009044A">
            <w:pPr>
              <w:spacing w:after="0" w:line="240" w:lineRule="auto"/>
              <w:rPr>
                <w:rFonts w:ascii="Arial" w:hAnsi="Arial" w:cs="Arial"/>
                <w:color w:val="FF0000"/>
              </w:rPr>
            </w:pPr>
            <w:r w:rsidRPr="00300CD6">
              <w:rPr>
                <w:rFonts w:ascii="Arial" w:hAnsi="Arial" w:cs="Arial"/>
                <w:noProof/>
              </w:rPr>
              <w:t>Dunn et al.</w:t>
            </w:r>
            <w:r w:rsidR="0009044A">
              <w:rPr>
                <w:rFonts w:ascii="Arial" w:hAnsi="Arial" w:cs="Arial"/>
                <w:noProof/>
              </w:rPr>
              <w:t xml:space="preserve">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 w:rsidR="00261334">
              <w:rPr>
                <w:rFonts w:ascii="Arial" w:hAnsi="Arial" w:cs="Arial"/>
                <w:noProof/>
              </w:rPr>
              <w:instrText xml:space="preserve"> ADDIN REFMGR.CITE &lt;Refman&gt;&lt;Cite&gt;&lt;Author&gt;Dunn&lt;/Author&gt;&lt;Year&gt;1997&lt;/Year&gt;&lt;RecNum&gt;11134&lt;/RecNum&gt;&lt;IDText&gt;British Picture Vocabulary Scale&lt;/IDText&gt;&lt;MDL Ref_Type="Book, Whole"&gt;&lt;Ref_Type&gt;Book, Whole&lt;/Ref_Type&gt;&lt;Ref_ID&gt;11134&lt;/Ref_ID&gt;&lt;Title_Primary&gt;British Picture Vocabulary Scale&lt;/Title_Primary&gt;&lt;Authors_Primary&gt;Dunn,L&lt;/Authors_Primary&gt;&lt;Authors_Primary&gt;Dunn,L&lt;/Authors_Primary&gt;&lt;Authors_Primary&gt;Whetton,C&lt;/Authors_Primary&gt;&lt;Authors_Primary&gt;Burley,J&lt;/Authors_Primary&gt;&lt;Date_Primary&gt;1997&lt;/Date_Primary&gt;&lt;Reprint&gt;Not in File&lt;/Reprint&gt;&lt;Volume&gt;2nd&lt;/Volume&gt;&lt;Pub_Place&gt;London&lt;/Pub_Place&gt;&lt;Publisher&gt;NFER-Nelson&lt;/Publisher&gt;&lt;ZZ_WorkformID&gt;2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 w:rsidR="00261334">
              <w:rPr>
                <w:rFonts w:ascii="Arial" w:hAnsi="Arial" w:cs="Arial"/>
                <w:noProof/>
              </w:rPr>
              <w:t>[5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</w:tc>
        <w:tc>
          <w:tcPr>
            <w:tcW w:w="3322" w:type="dxa"/>
            <w:shd w:val="clear" w:color="auto" w:fill="auto"/>
          </w:tcPr>
          <w:p w14:paraId="37DDEA12" w14:textId="344E4B4D" w:rsidR="0015410B" w:rsidRPr="00300CD6" w:rsidRDefault="00503317" w:rsidP="00770524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Screen for verbal performance (proxy measure for verbal IQ)</w:t>
            </w:r>
          </w:p>
        </w:tc>
      </w:tr>
      <w:tr w:rsidR="007E6B0A" w:rsidRPr="00300CD6" w14:paraId="37DDEA18" w14:textId="77777777" w:rsidTr="00300CD6">
        <w:tc>
          <w:tcPr>
            <w:tcW w:w="2943" w:type="dxa"/>
            <w:shd w:val="clear" w:color="auto" w:fill="auto"/>
          </w:tcPr>
          <w:p w14:paraId="37DDEA14" w14:textId="77777777" w:rsidR="007E6B0A" w:rsidRPr="00300CD6" w:rsidRDefault="00B42CAD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Short Mood and Feelings Questionnaire (SMFQ)</w:t>
            </w:r>
          </w:p>
        </w:tc>
        <w:tc>
          <w:tcPr>
            <w:tcW w:w="2977" w:type="dxa"/>
            <w:shd w:val="clear" w:color="auto" w:fill="auto"/>
          </w:tcPr>
          <w:p w14:paraId="37DDEA15" w14:textId="3AABA031" w:rsidR="007E6B0A" w:rsidRPr="00300CD6" w:rsidRDefault="002A0EC5" w:rsidP="00300CD6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  <w:noProof/>
              </w:rPr>
              <w:t>Angold et al., 1995</w:t>
            </w:r>
            <w:r w:rsidR="0009044A">
              <w:rPr>
                <w:rFonts w:ascii="Arial" w:hAnsi="Arial" w:cs="Arial"/>
                <w:noProof/>
              </w:rPr>
              <w:t xml:space="preserve">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 w:rsidR="00261334">
              <w:rPr>
                <w:rFonts w:ascii="Arial" w:hAnsi="Arial" w:cs="Arial"/>
                <w:noProof/>
              </w:rPr>
              <w:instrText xml:space="preserve"> ADDIN REFMGR.CITE &lt;Refman&gt;&lt;Cite&gt;&lt;Author&gt;Angold&lt;/Author&gt;&lt;Year&gt;1995&lt;/Year&gt;&lt;RecNum&gt;12540&lt;/RecNum&gt;&lt;IDText&gt;Development of a short questionnaire for use in epidemiological studies of depression in children and adolescents&lt;/IDText&gt;&lt;MDL Ref_Type="Journal"&gt;&lt;Ref_Type&gt;Journal&lt;/Ref_Type&gt;&lt;Ref_ID&gt;12540&lt;/Ref_ID&gt;&lt;Title_Primary&gt;Development of a short questionnaire for use in epidemiological studies of depression in children and adolescents&lt;/Title_Primary&gt;&lt;Authors_Primary&gt;Angold,A.&lt;/Authors_Primary&gt;&lt;Authors_Primary&gt;Costello,E.J.&lt;/Authors_Primary&gt;&lt;Authors_Primary&gt;Messer,S.&lt;/Authors_Primary&gt;&lt;Authors_Primary&gt;Pickles,A.&lt;/Authors_Primary&gt;&lt;Date_Primary&gt;1995&lt;/Date_Primary&gt;&lt;Keywords&gt;Depression&lt;/Keywords&gt;&lt;Keywords&gt;Adolescent&lt;/Keywords&gt;&lt;Reprint&gt;Not in File&lt;/Reprint&gt;&lt;Start_Page&gt;237&lt;/Start_Page&gt;&lt;End_Page&gt;249&lt;/End_Page&gt;&lt;Periodical&gt;Int J Methods.Psychiatr Res&lt;/Periodical&gt;&lt;Volume&gt;54&lt;/Volume&gt;&lt;ZZ_JournalStdAbbrev&gt;&lt;f name="System"&gt;Int J Methods.Psychiatr Res&lt;/f&gt;&lt;/ZZ_JournalStdAbbrev&gt;&lt;ZZ_WorkformID&gt;1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 w:rsidR="00261334">
              <w:rPr>
                <w:rFonts w:ascii="Arial" w:hAnsi="Arial" w:cs="Arial"/>
                <w:noProof/>
              </w:rPr>
              <w:t>[6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</w:tc>
        <w:tc>
          <w:tcPr>
            <w:tcW w:w="3322" w:type="dxa"/>
            <w:shd w:val="clear" w:color="auto" w:fill="auto"/>
          </w:tcPr>
          <w:p w14:paraId="37DDEA17" w14:textId="652D3BC2" w:rsidR="0015410B" w:rsidRPr="00300CD6" w:rsidRDefault="00B42CAD" w:rsidP="00770524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 xml:space="preserve">Screen </w:t>
            </w:r>
            <w:r w:rsidR="0048295F" w:rsidRPr="00300CD6">
              <w:rPr>
                <w:rFonts w:ascii="Arial" w:hAnsi="Arial" w:cs="Arial"/>
              </w:rPr>
              <w:t xml:space="preserve">and outcome measure </w:t>
            </w:r>
            <w:r w:rsidRPr="00300CD6">
              <w:rPr>
                <w:rFonts w:ascii="Arial" w:hAnsi="Arial" w:cs="Arial"/>
              </w:rPr>
              <w:t>for depression</w:t>
            </w:r>
          </w:p>
        </w:tc>
      </w:tr>
      <w:tr w:rsidR="007E6B0A" w:rsidRPr="00300CD6" w14:paraId="37DDEA1C" w14:textId="77777777" w:rsidTr="00300CD6">
        <w:tc>
          <w:tcPr>
            <w:tcW w:w="2943" w:type="dxa"/>
            <w:shd w:val="clear" w:color="auto" w:fill="auto"/>
          </w:tcPr>
          <w:p w14:paraId="37DDEA19" w14:textId="77777777" w:rsidR="007E6B0A" w:rsidRPr="00300CD6" w:rsidRDefault="00B42CAD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Screen for Child Anxiety Related Disorders (SCARED)</w:t>
            </w:r>
          </w:p>
        </w:tc>
        <w:tc>
          <w:tcPr>
            <w:tcW w:w="2977" w:type="dxa"/>
            <w:shd w:val="clear" w:color="auto" w:fill="auto"/>
          </w:tcPr>
          <w:p w14:paraId="37DDEA1A" w14:textId="135A7804" w:rsidR="007E6B0A" w:rsidRPr="00C34E96" w:rsidRDefault="002A0EC5" w:rsidP="00300CD6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C34E96">
              <w:rPr>
                <w:rFonts w:ascii="Arial" w:hAnsi="Arial" w:cs="Arial"/>
                <w:noProof/>
                <w:lang w:val="de-DE"/>
              </w:rPr>
              <w:t>Birmaher et al., 1999</w:t>
            </w:r>
            <w:r w:rsidR="0009044A" w:rsidRPr="00C34E96">
              <w:rPr>
                <w:rFonts w:ascii="Arial" w:hAnsi="Arial" w:cs="Arial"/>
                <w:noProof/>
                <w:lang w:val="de-DE"/>
              </w:rPr>
              <w:t xml:space="preserve">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 w:rsidR="00261334">
              <w:rPr>
                <w:rFonts w:ascii="Arial" w:hAnsi="Arial" w:cs="Arial"/>
                <w:noProof/>
                <w:lang w:val="de-DE"/>
              </w:rPr>
              <w:instrText xml:space="preserve"> ADDIN REFMGR.CITE &lt;Refman&gt;&lt;Cite&gt;&lt;Author&gt;Birmaher&lt;/Author&gt;&lt;Year&gt;1999&lt;/Year&gt;&lt;RecNum&gt;12543&lt;/RecNum&gt;&lt;IDText&gt;Psychometric properties of the Screen for Child Anxiety Related Emotional Disorders (SCARED): a replication study&lt;/IDText&gt;&lt;MDL Ref_Type="Journal"&gt;&lt;Ref_Type&gt;Journal&lt;/Ref_Type&gt;&lt;Ref_ID&gt;12543&lt;/Ref_ID&gt;&lt;Title_Primary&gt;Psychometric properties of the Screen for Child Anxiety Related Emotional Disorders (SCARED): a replication study&lt;/Title_Primary&gt;&lt;Authors_Primary&gt;Birmaher,B.&lt;/Authors_Primary&gt;&lt;Authors_Primary&gt;Brent,D.A.&lt;/Authors_Primary&gt;&lt;Authors_Primary&gt;Chiappetta,L.&lt;/Authors_Primary&gt;&lt;Authors_Primary&gt;Bridge,J.&lt;/Authors_Primary&gt;&lt;Authors_Primary&gt;Monga,S.&lt;/Authors_Primary&gt;&lt;Authors_Primary&gt;Baugher,M.&lt;/Authors_Primary&gt;&lt;Date_Primary&gt;1999/10&lt;/Date_Primary&gt;&lt;Keywords&gt;Adolescent&lt;/Keywords&gt;&lt;Keywords&gt;Adult&lt;/Keywords&gt;&lt;Keywords&gt;analysis&lt;/Keywords&gt;&lt;Keywords&gt;Anxiety&lt;/Keywords&gt;&lt;Keywords&gt;Anxiety Disorders&lt;/Keywords&gt;&lt;Keywords&gt;Child&lt;/Keywords&gt;&lt;Keywords&gt;Child Psychiatry&lt;/Keywords&gt;&lt;Keywords&gt;Conduct Disorder&lt;/Keywords&gt;&lt;Keywords&gt;Depressive Disorder&lt;/Keywords&gt;&lt;Keywords&gt;diagnosis&lt;/Keywords&gt;&lt;Keywords&gt;Diagnosis,Differential&lt;/Keywords&gt;&lt;Keywords&gt;Factor Analysis,Statistical&lt;/Keywords&gt;&lt;Keywords&gt;Humans&lt;/Keywords&gt;&lt;Keywords&gt;Parents&lt;/Keywords&gt;&lt;Keywords&gt;Predictive Value of Tests&lt;/Keywords&gt;&lt;Keywords&gt;Psychiatric Status Rating Scales&lt;/Keywords&gt;&lt;Keywords&gt;Psychiatry&lt;/Keywords&gt;&lt;Keywords&gt;Psychometrics&lt;/Keywords&gt;&lt;Keywords&gt;Reproducibility of Results&lt;/Keywords&gt;&lt;Keywords&gt;Research&lt;/Keywords&gt;&lt;Keywords&gt;Self Report&lt;/Keywords&gt;&lt;Keywords&gt;standards&lt;/Keywords&gt;&lt;Keywords&gt;Work&lt;/Keywords&gt;&lt;Reprint&gt;Not in File&lt;/Reprint&gt;&lt;Start_Page&gt;1230&lt;/Start_Page&gt;&lt;End_Page&gt;1236&lt;/End_Page&gt;&lt;Periodical&gt;J Am Acad Child Adolesc Psychiatry&lt;/Periodical&gt;&lt;Volume&gt;38&lt;/Volume&gt;&lt;Issue&gt;10&lt;/Issue&gt;&lt;Address&gt;Division of Child Psychiatry, Western Psychiatric Institute and Clinic, Pittsburgh, PA 15213, USA. birmaherb@msx.upmc.edu&lt;/Address&gt;&lt;Web_URL&gt;PM:10517055&lt;/Web_URL&gt;&lt;ZZ_JournalFull&gt;&lt;f name="System"&gt;J Am Acad Child Adolesc Psychiatry&lt;/f&gt;&lt;/ZZ_JournalFull&gt;&lt;ZZ_WorkformID&gt;1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 w:rsidR="00261334">
              <w:rPr>
                <w:rFonts w:ascii="Arial" w:hAnsi="Arial" w:cs="Arial"/>
                <w:noProof/>
                <w:lang w:val="de-DE"/>
              </w:rPr>
              <w:t>[7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</w:tc>
        <w:tc>
          <w:tcPr>
            <w:tcW w:w="3322" w:type="dxa"/>
            <w:shd w:val="clear" w:color="auto" w:fill="auto"/>
          </w:tcPr>
          <w:p w14:paraId="37DDEA1B" w14:textId="77777777" w:rsidR="007E6B0A" w:rsidRPr="00300CD6" w:rsidRDefault="00B42CAD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 xml:space="preserve">Screen </w:t>
            </w:r>
            <w:r w:rsidR="0048295F" w:rsidRPr="00300CD6">
              <w:rPr>
                <w:rFonts w:ascii="Arial" w:hAnsi="Arial" w:cs="Arial"/>
              </w:rPr>
              <w:t xml:space="preserve">and outcome measure </w:t>
            </w:r>
            <w:r w:rsidRPr="00300CD6">
              <w:rPr>
                <w:rFonts w:ascii="Arial" w:hAnsi="Arial" w:cs="Arial"/>
              </w:rPr>
              <w:t>for anxiety disorders</w:t>
            </w:r>
          </w:p>
        </w:tc>
      </w:tr>
      <w:tr w:rsidR="007E6B0A" w:rsidRPr="00300CD6" w14:paraId="37DDEA21" w14:textId="77777777" w:rsidTr="00300CD6">
        <w:tc>
          <w:tcPr>
            <w:tcW w:w="2943" w:type="dxa"/>
            <w:shd w:val="clear" w:color="auto" w:fill="auto"/>
          </w:tcPr>
          <w:p w14:paraId="37DDEA1D" w14:textId="77777777" w:rsidR="007E6B0A" w:rsidRPr="00300CD6" w:rsidRDefault="00B42CAD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Yale Global Tic Severity Scale (YGTSS)</w:t>
            </w:r>
          </w:p>
        </w:tc>
        <w:tc>
          <w:tcPr>
            <w:tcW w:w="2977" w:type="dxa"/>
            <w:shd w:val="clear" w:color="auto" w:fill="auto"/>
          </w:tcPr>
          <w:p w14:paraId="37DDEA1E" w14:textId="10BAF292" w:rsidR="007E6B0A" w:rsidRPr="00770524" w:rsidRDefault="002A0EC5" w:rsidP="00300CD6">
            <w:pPr>
              <w:spacing w:after="0" w:line="240" w:lineRule="auto"/>
              <w:rPr>
                <w:rFonts w:ascii="Arial" w:hAnsi="Arial" w:cs="Arial"/>
                <w:lang w:val="de-DE"/>
              </w:rPr>
            </w:pPr>
            <w:r w:rsidRPr="00C34E96">
              <w:rPr>
                <w:rFonts w:ascii="Arial" w:hAnsi="Arial" w:cs="Arial"/>
                <w:noProof/>
                <w:lang w:val="de-DE"/>
              </w:rPr>
              <w:t>Leckman et al., 1989</w:t>
            </w:r>
            <w:r w:rsidR="0009044A" w:rsidRPr="00C34E96">
              <w:rPr>
                <w:rFonts w:ascii="Arial" w:hAnsi="Arial" w:cs="Arial"/>
                <w:noProof/>
                <w:lang w:val="de-DE"/>
              </w:rPr>
              <w:t xml:space="preserve">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 w:rsidR="00261334">
              <w:rPr>
                <w:rFonts w:ascii="Arial" w:hAnsi="Arial" w:cs="Arial"/>
                <w:noProof/>
                <w:lang w:val="de-DE"/>
              </w:rPr>
              <w:instrText xml:space="preserve"> ADDIN REFMGR.CITE &lt;Refman&gt;&lt;Cite&gt;&lt;Author&gt;Leckman&lt;/Author&gt;&lt;Year&gt;1989&lt;/Year&gt;&lt;RecNum&gt;12542&lt;/RecNum&gt;&lt;IDText&gt;The Yale Global Tic Severity Scale: initial testing of a clinician-rat</w:instrText>
            </w:r>
            <w:r w:rsidR="00261334" w:rsidRPr="00770524">
              <w:rPr>
                <w:rFonts w:ascii="Arial" w:hAnsi="Arial" w:cs="Arial"/>
                <w:noProof/>
                <w:lang w:val="de-DE"/>
              </w:rPr>
              <w:instrText>ed scale of tic severity&lt;/IDText&gt;&lt;MDL Ref_Type="Journal"&gt;&lt;Ref_Type&gt;Journal&lt;/Ref_Type&gt;&lt;Ref_ID&gt;12542&lt;/Ref_ID&gt;&lt;Title_Primary&gt;The Yale Global Tic Severity Scale: initial testing of a clinician-rated scale of tic severity&lt;/Title_Primary&gt;&lt;Authors_Primary&gt;Leckman,J.F.&lt;/Authors_Primary&gt;&lt;Authors_Primary&gt;Riddle,M.A.&lt;/Authors_Primary&gt;&lt;Authors_Primary&gt;Hardin,M.T.&lt;/Authors_Primary&gt;&lt;Authors_Primary&gt;Ort,S.I.&lt;/Authors_Primary&gt;&lt;Authors_Primary&gt;Swartz,K.L.&lt;/Authors_Primary&gt;&lt;Authors_Primary&gt;Stevenson,J.&lt;/Authors_Primary&gt;&lt;Authors_Primary&gt;Cohen,D.J.&lt;/Authors_Primary&gt;&lt;Date_Primary&gt;1989/7&lt;/Date_Primary&gt;&lt;Keywords&gt;Adolescent&lt;/Keywords&gt;&lt;Keywords&gt;Adult&lt;/Keywords&gt;&lt;Keywords&gt;Aged&lt;/Keywords&gt;&lt;Keywords&gt;Child&lt;/Keywords&gt;&lt;Keywords&gt;Child,Preschool&lt;/Keywords&gt;&lt;Keywords&gt;diagnosis&lt;/Keywords&gt;&lt;Keywords&gt;Female&lt;/Keywords&gt;&lt;Keywords&gt;Humans&lt;/Keywords&gt;&lt;Keywords&gt;Interpersonal Relations&lt;/Keywords&gt;&lt;Keywords&gt;Male&lt;/Keywords&gt;&lt;Keywords&gt;Middle Aged&lt;/Keywords&gt;&lt;Keywords&gt;Pilot Projects&lt;/Keywords&gt;&lt;Keywords&gt;Psychological Tests&lt;/Keywords&gt;&lt;Keywords&gt;psychology&lt;/Keywords&gt;&lt;Keywords&gt;Research&lt;/Keywords&gt;&lt;Keywords&gt;Syndrome&lt;/Keywords&gt;&lt;Keywords&gt;Tic Disorders&lt;/Keywords&gt;&lt;Keywords&gt;Tourette Syndrome&lt;/Keywords&gt;&lt;Reprint&gt;Not in File&lt;/Reprint&gt;&lt;Start_Page&gt;566&lt;/Start_Page&gt;&lt;End_Page&gt;573&lt;/End_Page&gt;&lt;Periodical&gt;J Am Acad Child Adolesc Psychiatry&lt;/Periodical&gt;&lt;Volume&gt;28&lt;/Volume&gt;&lt;Issue&gt;4&lt;/Issue&gt;&lt;Web_URL&gt;PM:2768151&lt;/Web_URL&gt;&lt;ZZ_JournalFull&gt;&lt;f name="System"&gt;J Am Acad Child Adolesc Psychiatry&lt;/f&gt;&lt;/ZZ_JournalFull&gt;&lt;ZZ_WorkformID&gt;1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 w:rsidR="00261334" w:rsidRPr="00770524">
              <w:rPr>
                <w:rFonts w:ascii="Arial" w:hAnsi="Arial"/>
              </w:rPr>
              <w:t>[</w:t>
            </w:r>
            <w:r w:rsidR="00261334" w:rsidRPr="00770524">
              <w:rPr>
                <w:rFonts w:ascii="Arial" w:hAnsi="Arial" w:cs="Arial"/>
                <w:noProof/>
              </w:rPr>
              <w:t>8</w:t>
            </w:r>
            <w:r w:rsidR="00261334" w:rsidRPr="00770524">
              <w:rPr>
                <w:rFonts w:ascii="Arial" w:hAnsi="Arial"/>
              </w:rPr>
              <w:t>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</w:tc>
        <w:tc>
          <w:tcPr>
            <w:tcW w:w="3322" w:type="dxa"/>
            <w:shd w:val="clear" w:color="auto" w:fill="auto"/>
          </w:tcPr>
          <w:p w14:paraId="37DDEA20" w14:textId="6EF87898" w:rsidR="0015410B" w:rsidRPr="00300CD6" w:rsidRDefault="0048295F" w:rsidP="00770524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 xml:space="preserve">Outcome measure for </w:t>
            </w:r>
            <w:r w:rsidR="00300CD6">
              <w:rPr>
                <w:rFonts w:ascii="Arial" w:hAnsi="Arial" w:cs="Arial"/>
              </w:rPr>
              <w:t>t</w:t>
            </w:r>
            <w:r w:rsidR="00300CD6" w:rsidRPr="00300CD6">
              <w:rPr>
                <w:rFonts w:ascii="Arial" w:hAnsi="Arial" w:cs="Arial"/>
              </w:rPr>
              <w:t xml:space="preserve">ic </w:t>
            </w:r>
            <w:r w:rsidRPr="00300CD6">
              <w:rPr>
                <w:rFonts w:ascii="Arial" w:hAnsi="Arial" w:cs="Arial"/>
              </w:rPr>
              <w:t>disorders</w:t>
            </w:r>
          </w:p>
        </w:tc>
      </w:tr>
      <w:tr w:rsidR="002A0EC5" w:rsidRPr="00300CD6" w14:paraId="37DDEA26" w14:textId="77777777" w:rsidTr="00300CD6">
        <w:tc>
          <w:tcPr>
            <w:tcW w:w="2943" w:type="dxa"/>
            <w:shd w:val="clear" w:color="auto" w:fill="auto"/>
          </w:tcPr>
          <w:p w14:paraId="37DDEA22" w14:textId="77777777" w:rsidR="002A0EC5" w:rsidRPr="00300CD6" w:rsidRDefault="002A0EC5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Child’s Sleep Habits Questionnaire (CSHQ)</w:t>
            </w:r>
          </w:p>
        </w:tc>
        <w:tc>
          <w:tcPr>
            <w:tcW w:w="2977" w:type="dxa"/>
            <w:shd w:val="clear" w:color="auto" w:fill="auto"/>
          </w:tcPr>
          <w:p w14:paraId="37DDEA23" w14:textId="4D3749D7" w:rsidR="002A0EC5" w:rsidRPr="00300CD6" w:rsidRDefault="002A0EC5" w:rsidP="00300CD6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  <w:noProof/>
              </w:rPr>
              <w:t>Owens et al., 2000</w:t>
            </w:r>
            <w:r w:rsidR="0009044A">
              <w:rPr>
                <w:rFonts w:ascii="Arial" w:hAnsi="Arial" w:cs="Arial"/>
                <w:noProof/>
              </w:rPr>
              <w:t xml:space="preserve">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 w:rsidR="00261334">
              <w:rPr>
                <w:rFonts w:ascii="Arial" w:hAnsi="Arial" w:cs="Arial"/>
                <w:noProof/>
              </w:rPr>
              <w:instrText xml:space="preserve"> ADDIN REFMGR.CITE &lt;Refman&gt;&lt;Cite&gt;&lt;Author&gt;Owens&lt;/Author&gt;&lt;Year&gt;2000&lt;/Year&gt;&lt;RecNum&gt;12541&lt;/RecNum&gt;&lt;IDText&gt;The Children&amp;apos;s Sleep Habits Questionnaire (CSHQ): psychometric properties of a survey instrument for school-aged children&lt;/IDText&gt;&lt;MDL Ref_Type="Journal"&gt;&lt;Ref_Type&gt;Journal&lt;/Ref_Type&gt;&lt;Ref_ID&gt;12541&lt;/Ref_ID&gt;&lt;Title_Primary&gt;The Children&amp;apos;s Sleep Habits Questionnaire (CSHQ): psychometric properties of a survey instrument for school-aged children&lt;/Title_Primary&gt;&lt;Authors_Primary&gt;Owens,J.A.&lt;/Authors_Primary&gt;&lt;Authors_Primary&gt;Spirito,A.&lt;/Authors_Primary&gt;&lt;Authors_Primary&gt;McGuinn,M.&lt;/Authors_Primary&gt;&lt;Date_Primary&gt;2000/12/15&lt;/Date_Primary&gt;&lt;Keywords&gt;Aged&lt;/Keywords&gt;&lt;Keywords&gt;analysis&lt;/Keywords&gt;&lt;Keywords&gt;Child&lt;/Keywords&gt;&lt;Keywords&gt;Child,Preschool&lt;/Keywords&gt;&lt;Keywords&gt;Data Collection&lt;/Keywords&gt;&lt;Keywords&gt;diagnosis&lt;/Keywords&gt;&lt;Keywords&gt;England&lt;/Keywords&gt;&lt;Keywords&gt;Female&lt;/Keywords&gt;&lt;Keywords&gt;Humans&lt;/Keywords&gt;&lt;Keywords&gt;Male&lt;/Keywords&gt;&lt;Keywords&gt;Medicine&lt;/Keywords&gt;&lt;Keywords&gt;New England&lt;/Keywords&gt;&lt;Keywords&gt;Parasomnias&lt;/Keywords&gt;&lt;Keywords&gt;Parents&lt;/Keywords&gt;&lt;Keywords&gt;Patients&lt;/Keywords&gt;&lt;Keywords&gt;physiology&lt;/Keywords&gt;&lt;Keywords&gt;physiopathology&lt;/Keywords&gt;&lt;Keywords&gt;Questionnaires&lt;/Keywords&gt;&lt;Keywords&gt;Reproducibility of Results&lt;/Keywords&gt;&lt;Keywords&gt;Schools&lt;/Keywords&gt;&lt;Keywords&gt;Sleep&lt;/Keywords&gt;&lt;Keywords&gt;Sleep Disorders&lt;/Keywords&gt;&lt;Keywords&gt;Teaching&lt;/Keywords&gt;&lt;Keywords&gt;Universities&lt;/Keywords&gt;&lt;Reprint&gt;Not in File&lt;/Reprint&gt;&lt;Start_Page&gt;1043&lt;/Start_Page&gt;&lt;End_Page&gt;1051&lt;/End_Page&gt;&lt;Periodical&gt;Sleep.&lt;/Periodical&gt;&lt;Volume&gt;23&lt;/Volume&gt;&lt;Issue&gt;8&lt;/Issue&gt;&lt;Address&gt;Division of Pediatric Ambulatory Medicine, Rhode Island Hospital, Brown University School of Medicine, Providence 02903, USA. JOwens@Lifespan.org&lt;/Address&gt;&lt;Web_URL&gt;PM:11145319&lt;/Web_URL&gt;&lt;ZZ_JournalStdAbbrev&gt;&lt;f name="System"&gt;Sleep.&lt;/f&gt;&lt;/ZZ_JournalStdAbbrev&gt;&lt;ZZ_WorkformID&gt;1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 w:rsidR="00261334">
              <w:rPr>
                <w:rFonts w:ascii="Arial" w:hAnsi="Arial" w:cs="Arial"/>
                <w:noProof/>
              </w:rPr>
              <w:t>[9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</w:tc>
        <w:tc>
          <w:tcPr>
            <w:tcW w:w="3322" w:type="dxa"/>
            <w:shd w:val="clear" w:color="auto" w:fill="auto"/>
          </w:tcPr>
          <w:p w14:paraId="37DDEA25" w14:textId="5D18A93A" w:rsidR="0015410B" w:rsidRPr="00300CD6" w:rsidRDefault="002A0EC5" w:rsidP="00770524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Assessment and outcome measure for sleep problems</w:t>
            </w:r>
          </w:p>
        </w:tc>
      </w:tr>
      <w:tr w:rsidR="0048295F" w:rsidRPr="00300CD6" w14:paraId="37DDEA2A" w14:textId="77777777" w:rsidTr="00300CD6">
        <w:tc>
          <w:tcPr>
            <w:tcW w:w="2943" w:type="dxa"/>
            <w:shd w:val="clear" w:color="auto" w:fill="auto"/>
          </w:tcPr>
          <w:p w14:paraId="37DDEA27" w14:textId="77777777" w:rsidR="0048295F" w:rsidRPr="00300CD6" w:rsidRDefault="0048295F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Weiss Functional Impairment Rating Scale (WFIRS)</w:t>
            </w:r>
          </w:p>
        </w:tc>
        <w:tc>
          <w:tcPr>
            <w:tcW w:w="2977" w:type="dxa"/>
            <w:shd w:val="clear" w:color="auto" w:fill="auto"/>
          </w:tcPr>
          <w:p w14:paraId="37DDEA28" w14:textId="1620F409" w:rsidR="0048295F" w:rsidRPr="00300CD6" w:rsidRDefault="0048295F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 xml:space="preserve">Available from </w:t>
            </w:r>
            <w:hyperlink r:id="rId8" w:history="1">
              <w:r w:rsidRPr="00300CD6">
                <w:rPr>
                  <w:rStyle w:val="Hyperlink"/>
                  <w:rFonts w:ascii="Arial" w:hAnsi="Arial" w:cs="Arial"/>
                </w:rPr>
                <w:t>http://www.caddra.ca/pdfs/caddraGuidelines2011_Toolkit.pdf</w:t>
              </w:r>
            </w:hyperlink>
            <w:r w:rsidRPr="00300CD6">
              <w:rPr>
                <w:rFonts w:ascii="Arial" w:hAnsi="Arial" w:cs="Arial"/>
              </w:rPr>
              <w:t>*</w:t>
            </w:r>
          </w:p>
        </w:tc>
        <w:tc>
          <w:tcPr>
            <w:tcW w:w="3322" w:type="dxa"/>
            <w:shd w:val="clear" w:color="auto" w:fill="auto"/>
          </w:tcPr>
          <w:p w14:paraId="37DDEA29" w14:textId="77777777" w:rsidR="0048295F" w:rsidRPr="00300CD6" w:rsidRDefault="0048295F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Outcome measure for ADHD related impairments</w:t>
            </w:r>
          </w:p>
        </w:tc>
      </w:tr>
      <w:tr w:rsidR="0048295F" w:rsidRPr="00300CD6" w14:paraId="37DDEA2F" w14:textId="77777777" w:rsidTr="00300CD6">
        <w:tc>
          <w:tcPr>
            <w:tcW w:w="2943" w:type="dxa"/>
            <w:shd w:val="clear" w:color="auto" w:fill="auto"/>
          </w:tcPr>
          <w:p w14:paraId="37DDEA2B" w14:textId="77777777" w:rsidR="0048295F" w:rsidRPr="00300CD6" w:rsidRDefault="0048295F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Child Health Illness Profile (CHIP)</w:t>
            </w:r>
          </w:p>
        </w:tc>
        <w:tc>
          <w:tcPr>
            <w:tcW w:w="2977" w:type="dxa"/>
            <w:shd w:val="clear" w:color="auto" w:fill="auto"/>
          </w:tcPr>
          <w:p w14:paraId="37DDEA2C" w14:textId="093EA835" w:rsidR="0048295F" w:rsidRPr="00300CD6" w:rsidRDefault="002A0EC5" w:rsidP="00300CD6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  <w:noProof/>
              </w:rPr>
              <w:t>Riley et al., 2004</w:t>
            </w:r>
            <w:r w:rsidR="0009044A">
              <w:rPr>
                <w:rFonts w:ascii="Arial" w:hAnsi="Arial" w:cs="Arial"/>
                <w:noProof/>
              </w:rPr>
              <w:t xml:space="preserve"> </w:t>
            </w:r>
            <w:r w:rsidR="00786013">
              <w:rPr>
                <w:rFonts w:ascii="Arial" w:hAnsi="Arial" w:cs="Arial"/>
                <w:noProof/>
              </w:rPr>
              <w:fldChar w:fldCharType="begin"/>
            </w:r>
            <w:r w:rsidR="00261334">
              <w:rPr>
                <w:rFonts w:ascii="Arial" w:hAnsi="Arial" w:cs="Arial"/>
                <w:noProof/>
              </w:rPr>
              <w:instrText xml:space="preserve"> ADDIN REFMGR.CITE &lt;Refman&gt;&lt;Cite&gt;&lt;Author&gt;Riley&lt;/Author&gt;&lt;Year&gt;2004&lt;/Year&gt;&lt;RecNum&gt;11296&lt;/RecNum&gt;&lt;IDText&gt;The Parent Report Form of the CHIP-Child Edition: reliability and validity.&lt;/IDText&gt;&lt;MDL Ref_Type="Journal"&gt;&lt;Ref_Type&gt;Journal&lt;/Ref_Type&gt;&lt;Ref_ID&gt;11296&lt;/Ref_ID&gt;&lt;Title_Primary&gt;The Parent Report Form of the CHIP-Child Edition: reliability and validity.&lt;/Title_Primary&gt;&lt;Authors_Primary&gt;Riley,A.W.&lt;/Authors_Primary&gt;&lt;Authors_Primary&gt;Forman,E.M.&lt;/Authors_Primary&gt;&lt;Authors_Primary&gt;Starfield,B.&lt;/Authors_Primary&gt;&lt;Authors_Primary&gt;Rebok,G.W.&lt;/Authors_Primary&gt;&lt;Authors_Primary&gt;Robertson,J.A.&lt;/Authors_Primary&gt;&lt;Authors_Primary&gt;Green,B.F.&lt;/Authors_Primary&gt;&lt;Date_Primary&gt;2004&lt;/Date_Primary&gt;&lt;Reprint&gt;Not in File&lt;/Reprint&gt;&lt;Start_Page&gt;210&lt;/Start_Page&gt;&lt;End_Page&gt;220&lt;/End_Page&gt;&lt;Periodical&gt;Med Care&lt;/Periodical&gt;&lt;Volume&gt;42&lt;/Volume&gt;&lt;Issue&gt;3&lt;/Issue&gt;&lt;Web_URL&gt;&lt;u&gt;http://www.ncbi.nlm.nih.gov/pubmed/15076820&lt;/u&gt;&lt;/Web_URL&gt;&lt;ZZ_JournalFull&gt;&lt;f name="System"&gt;Med Care&lt;/f&gt;&lt;/ZZ_JournalFull&gt;&lt;ZZ_WorkformID&gt;1&lt;/ZZ_WorkformID&gt;&lt;/MDL&gt;&lt;/Cite&gt;&lt;/Refman&gt;</w:instrText>
            </w:r>
            <w:r w:rsidR="00786013">
              <w:rPr>
                <w:rFonts w:ascii="Arial" w:hAnsi="Arial" w:cs="Arial"/>
                <w:noProof/>
              </w:rPr>
              <w:fldChar w:fldCharType="separate"/>
            </w:r>
            <w:r w:rsidR="00261334">
              <w:rPr>
                <w:rFonts w:ascii="Arial" w:hAnsi="Arial" w:cs="Arial"/>
                <w:noProof/>
              </w:rPr>
              <w:t>[10]</w:t>
            </w:r>
            <w:r w:rsidR="00786013">
              <w:rPr>
                <w:rFonts w:ascii="Arial" w:hAnsi="Arial" w:cs="Arial"/>
                <w:noProof/>
              </w:rPr>
              <w:fldChar w:fldCharType="end"/>
            </w:r>
          </w:p>
        </w:tc>
        <w:tc>
          <w:tcPr>
            <w:tcW w:w="3322" w:type="dxa"/>
            <w:shd w:val="clear" w:color="auto" w:fill="auto"/>
          </w:tcPr>
          <w:p w14:paraId="37DDEA2E" w14:textId="43C7AFCD" w:rsidR="0015410B" w:rsidRPr="00300CD6" w:rsidRDefault="0048295F" w:rsidP="00770524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Outcome measure for quality of life</w:t>
            </w:r>
          </w:p>
        </w:tc>
      </w:tr>
      <w:tr w:rsidR="00C62BA0" w:rsidRPr="00300CD6" w14:paraId="37DDEA33" w14:textId="77777777" w:rsidTr="00300CD6">
        <w:tc>
          <w:tcPr>
            <w:tcW w:w="2943" w:type="dxa"/>
            <w:shd w:val="clear" w:color="auto" w:fill="auto"/>
          </w:tcPr>
          <w:p w14:paraId="37DDEA30" w14:textId="77777777" w:rsidR="00C62BA0" w:rsidRPr="00300CD6" w:rsidRDefault="00C62BA0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Dundee Difficult Times of Day (D-DTODS)</w:t>
            </w:r>
          </w:p>
        </w:tc>
        <w:tc>
          <w:tcPr>
            <w:tcW w:w="2977" w:type="dxa"/>
            <w:shd w:val="clear" w:color="auto" w:fill="auto"/>
          </w:tcPr>
          <w:p w14:paraId="37DDEA31" w14:textId="77777777" w:rsidR="00C62BA0" w:rsidRPr="00300CD6" w:rsidRDefault="00C62BA0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 xml:space="preserve">Available from </w:t>
            </w:r>
            <w:hyperlink r:id="rId9" w:history="1">
              <w:r w:rsidRPr="00300CD6">
                <w:rPr>
                  <w:rStyle w:val="Hyperlink"/>
                  <w:rFonts w:ascii="Arial" w:hAnsi="Arial" w:cs="Arial"/>
                </w:rPr>
                <w:t>http://www.healthcareimprovementscotland.org/our_work/mental_health/adhd_services_over_scotland/stage_3_adhd_final_report.aspx</w:t>
              </w:r>
            </w:hyperlink>
            <w:r w:rsidRPr="00300CD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322" w:type="dxa"/>
            <w:shd w:val="clear" w:color="auto" w:fill="auto"/>
          </w:tcPr>
          <w:p w14:paraId="37DDEA32" w14:textId="77777777" w:rsidR="00C62BA0" w:rsidRPr="00300CD6" w:rsidRDefault="00C62BA0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Tool for assessing ADHD symptoms across the day</w:t>
            </w:r>
          </w:p>
        </w:tc>
      </w:tr>
      <w:tr w:rsidR="00C62BA0" w:rsidRPr="00300CD6" w14:paraId="37DDEA37" w14:textId="77777777" w:rsidTr="00300CD6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14:paraId="37DDEA34" w14:textId="77777777" w:rsidR="00C62BA0" w:rsidRPr="00300CD6" w:rsidRDefault="00C62BA0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Dundee Blood Pressure Chart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37DDEA35" w14:textId="77777777" w:rsidR="00C62BA0" w:rsidRPr="00300CD6" w:rsidRDefault="00C62BA0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 xml:space="preserve">Available from </w:t>
            </w:r>
            <w:hyperlink r:id="rId10" w:history="1">
              <w:r w:rsidRPr="00300CD6">
                <w:rPr>
                  <w:rStyle w:val="Hyperlink"/>
                  <w:rFonts w:ascii="Arial" w:hAnsi="Arial" w:cs="Arial"/>
                </w:rPr>
                <w:t>http://www.healthcareimprovementscotland.org/our_work/mental_health/adhd_services_over_scotland/stage_3_adhd_final_report.aspx</w:t>
              </w:r>
            </w:hyperlink>
          </w:p>
        </w:tc>
        <w:tc>
          <w:tcPr>
            <w:tcW w:w="3322" w:type="dxa"/>
            <w:tcBorders>
              <w:bottom w:val="single" w:sz="4" w:space="0" w:color="auto"/>
            </w:tcBorders>
            <w:shd w:val="clear" w:color="auto" w:fill="auto"/>
          </w:tcPr>
          <w:p w14:paraId="37DDEA36" w14:textId="77777777" w:rsidR="00C62BA0" w:rsidRPr="00300CD6" w:rsidRDefault="00C62BA0" w:rsidP="002A0EC5">
            <w:pPr>
              <w:spacing w:after="0" w:line="240" w:lineRule="auto"/>
              <w:rPr>
                <w:rFonts w:ascii="Arial" w:hAnsi="Arial" w:cs="Arial"/>
              </w:rPr>
            </w:pPr>
            <w:r w:rsidRPr="00300CD6">
              <w:rPr>
                <w:rFonts w:ascii="Arial" w:hAnsi="Arial" w:cs="Arial"/>
              </w:rPr>
              <w:t>Blood Pressure scales based on UK norms with 95th centile</w:t>
            </w:r>
          </w:p>
        </w:tc>
      </w:tr>
    </w:tbl>
    <w:p w14:paraId="37DDEA38" w14:textId="77777777" w:rsidR="007E6B0A" w:rsidRPr="00300CD6" w:rsidRDefault="00300CD6">
      <w:pPr>
        <w:rPr>
          <w:rFonts w:ascii="Arial" w:hAnsi="Arial" w:cs="Arial"/>
          <w:b/>
        </w:rPr>
      </w:pPr>
      <w:r>
        <w:rPr>
          <w:rFonts w:ascii="Arial" w:hAnsi="Arial" w:cs="Arial"/>
        </w:rPr>
        <w:t>*</w:t>
      </w:r>
      <w:r w:rsidRPr="00300CD6">
        <w:rPr>
          <w:rFonts w:ascii="Arial" w:hAnsi="Arial" w:cs="Arial"/>
        </w:rPr>
        <w:t>The CADDRA website also contains a range of other helpful instruments and scales</w:t>
      </w:r>
    </w:p>
    <w:p w14:paraId="37DDEA39" w14:textId="77777777" w:rsidR="00AA7ADA" w:rsidRDefault="00AA7ADA">
      <w:pPr>
        <w:rPr>
          <w:rFonts w:ascii="Arial" w:hAnsi="Arial" w:cs="Arial"/>
          <w:b/>
        </w:rPr>
      </w:pPr>
    </w:p>
    <w:p w14:paraId="37DDEA3A" w14:textId="77777777" w:rsidR="00AA7ADA" w:rsidRDefault="00AA7ADA">
      <w:pPr>
        <w:rPr>
          <w:rFonts w:ascii="Arial" w:hAnsi="Arial" w:cs="Arial"/>
          <w:b/>
        </w:rPr>
      </w:pPr>
    </w:p>
    <w:p w14:paraId="5EB02E4D" w14:textId="77777777" w:rsidR="008E3C9D" w:rsidRDefault="008E3C9D">
      <w:pPr>
        <w:rPr>
          <w:rFonts w:ascii="Arial" w:hAnsi="Arial" w:cs="Arial"/>
          <w:b/>
        </w:rPr>
      </w:pPr>
    </w:p>
    <w:p w14:paraId="37DDEA3B" w14:textId="77777777" w:rsidR="007E6B0A" w:rsidRPr="00300CD6" w:rsidRDefault="005545AE">
      <w:pPr>
        <w:rPr>
          <w:rFonts w:ascii="Arial" w:hAnsi="Arial" w:cs="Arial"/>
          <w:b/>
        </w:rPr>
      </w:pPr>
      <w:r w:rsidRPr="00300CD6">
        <w:rPr>
          <w:rFonts w:ascii="Arial" w:hAnsi="Arial" w:cs="Arial"/>
          <w:b/>
        </w:rPr>
        <w:lastRenderedPageBreak/>
        <w:t>References</w:t>
      </w:r>
      <w:bookmarkStart w:id="0" w:name="_GoBack"/>
      <w:bookmarkEnd w:id="0"/>
    </w:p>
    <w:p w14:paraId="37DDEA3C" w14:textId="77777777" w:rsidR="00261334" w:rsidRDefault="00786013" w:rsidP="008E3C9D">
      <w:pPr>
        <w:spacing w:after="0" w:line="460" w:lineRule="exact"/>
        <w:ind w:left="567" w:hanging="567"/>
        <w:rPr>
          <w:rFonts w:ascii="Arial" w:hAnsi="Arial" w:cs="Arial"/>
        </w:rPr>
      </w:pPr>
      <w:r w:rsidRPr="0009044A">
        <w:rPr>
          <w:rFonts w:ascii="Arial" w:hAnsi="Arial" w:cs="Arial"/>
        </w:rPr>
        <w:fldChar w:fldCharType="begin"/>
      </w:r>
      <w:r w:rsidR="00235D01">
        <w:rPr>
          <w:rFonts w:ascii="Arial" w:hAnsi="Arial" w:cs="Arial"/>
        </w:rPr>
        <w:instrText xml:space="preserve"> ADDIN REFMGR.REFLIST </w:instrText>
      </w:r>
      <w:r w:rsidRPr="0009044A">
        <w:rPr>
          <w:rFonts w:ascii="Arial" w:hAnsi="Arial" w:cs="Arial"/>
        </w:rPr>
        <w:fldChar w:fldCharType="separate"/>
      </w:r>
      <w:r w:rsidR="00261334">
        <w:rPr>
          <w:rFonts w:ascii="Arial" w:hAnsi="Arial" w:cs="Arial"/>
        </w:rPr>
        <w:t xml:space="preserve">1. </w:t>
      </w:r>
      <w:r w:rsidR="00261334">
        <w:rPr>
          <w:rFonts w:ascii="Arial" w:hAnsi="Arial" w:cs="Arial"/>
        </w:rPr>
        <w:tab/>
        <w:t>Kaufman J, Birmaher B, Brent D, Rao U, Ryan N. Diagnostic Interview. Kiddie-Sads-Present and Lifetime Version (K-SADS-PL). Version 1.0 of October 1996. [</w:t>
      </w:r>
      <w:hyperlink r:id="rId11" w:history="1">
        <w:r w:rsidR="00261334" w:rsidRPr="00261334">
          <w:rPr>
            <w:rStyle w:val="Hyperlink"/>
            <w:rFonts w:ascii="Arial" w:hAnsi="Arial" w:cs="Arial"/>
          </w:rPr>
          <w:t>http://www.psychiatry.pitt.edu/sites/default/files/Documents/assessments/ksads-pl.pdf</w:t>
        </w:r>
      </w:hyperlink>
      <w:r w:rsidR="00261334">
        <w:rPr>
          <w:rFonts w:ascii="Arial" w:hAnsi="Arial" w:cs="Arial"/>
        </w:rPr>
        <w:t>]</w:t>
      </w:r>
    </w:p>
    <w:p w14:paraId="37DDEA3D" w14:textId="77777777" w:rsidR="00261334" w:rsidRDefault="00261334" w:rsidP="008E3C9D">
      <w:pPr>
        <w:spacing w:after="0" w:line="460" w:lineRule="exact"/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>
        <w:rPr>
          <w:rFonts w:ascii="Arial" w:hAnsi="Arial" w:cs="Arial"/>
        </w:rPr>
        <w:tab/>
        <w:t>Goodman R, Ford T, Richards H, Gatward R, Meltzer H. The Development and Well-Being Assessment: description and initial validation of an integrated assessment of child and adolescent psychopathology. J Child Psychol Psychiatry. 2000;41:645-55.</w:t>
      </w:r>
    </w:p>
    <w:p w14:paraId="37DDEA3E" w14:textId="77777777" w:rsidR="00261334" w:rsidRDefault="00261334" w:rsidP="008E3C9D">
      <w:pPr>
        <w:spacing w:after="0" w:line="460" w:lineRule="exact"/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>
        <w:rPr>
          <w:rFonts w:ascii="Arial" w:hAnsi="Arial" w:cs="Arial"/>
        </w:rPr>
        <w:tab/>
        <w:t>Rutter M, Bailey A, Lord C. Social Communication Questionnaire (SCQ). Torrance, CA: Western Psychological Services; 2003.</w:t>
      </w:r>
    </w:p>
    <w:p w14:paraId="37DDEA3F" w14:textId="77777777" w:rsidR="00261334" w:rsidRDefault="00261334" w:rsidP="008E3C9D">
      <w:pPr>
        <w:spacing w:after="0" w:line="460" w:lineRule="exact"/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4. </w:t>
      </w:r>
      <w:r>
        <w:rPr>
          <w:rFonts w:ascii="Arial" w:hAnsi="Arial" w:cs="Arial"/>
        </w:rPr>
        <w:tab/>
        <w:t>Wilson BN, Crawford SG, Green D, Roberts G, Aylott A, Kaplan BJ. Psychometric properties of the revised Developmental Coordination Disorder Questionnaire. Phys Occup Ther Pediatr. 2009;29:182-202.</w:t>
      </w:r>
    </w:p>
    <w:p w14:paraId="37DDEA40" w14:textId="77777777" w:rsidR="00261334" w:rsidRDefault="00261334" w:rsidP="008E3C9D">
      <w:pPr>
        <w:spacing w:after="0" w:line="460" w:lineRule="exact"/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5. </w:t>
      </w:r>
      <w:r>
        <w:rPr>
          <w:rFonts w:ascii="Arial" w:hAnsi="Arial" w:cs="Arial"/>
        </w:rPr>
        <w:tab/>
        <w:t>Dunn L, Dunn L, Whetton C, Burley J. British Picture Vocabulary Scale. London: NFER-Nelson; 1997.</w:t>
      </w:r>
    </w:p>
    <w:p w14:paraId="37DDEA41" w14:textId="77777777" w:rsidR="00261334" w:rsidRDefault="00261334" w:rsidP="008E3C9D">
      <w:pPr>
        <w:spacing w:after="0" w:line="460" w:lineRule="exact"/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6. </w:t>
      </w:r>
      <w:r>
        <w:rPr>
          <w:rFonts w:ascii="Arial" w:hAnsi="Arial" w:cs="Arial"/>
        </w:rPr>
        <w:tab/>
        <w:t>Angold A, Costello EJ, Messer S, Pickles A. Development of a short questionnaire for use in epidemiological studies of depression in children and adolescents. Int J Methods Psychiatr Res. 1995;54:237-49.</w:t>
      </w:r>
    </w:p>
    <w:p w14:paraId="37DDEA42" w14:textId="77777777" w:rsidR="00261334" w:rsidRDefault="00261334" w:rsidP="008E3C9D">
      <w:pPr>
        <w:spacing w:after="0" w:line="460" w:lineRule="exact"/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7. </w:t>
      </w:r>
      <w:r>
        <w:rPr>
          <w:rFonts w:ascii="Arial" w:hAnsi="Arial" w:cs="Arial"/>
        </w:rPr>
        <w:tab/>
        <w:t>Birmaher B, Brent DA, Chiappetta L, Bridge J, Monga S, Baugher M. Psychometric properties of the Screen for Child Anxiety Related Emotional Disorders (SCARED): a replication study. J Am Acad Child Adolesc Psychiatry. 1999;38:1230-6.</w:t>
      </w:r>
    </w:p>
    <w:p w14:paraId="37DDEA43" w14:textId="77777777" w:rsidR="00261334" w:rsidRDefault="00261334" w:rsidP="008E3C9D">
      <w:pPr>
        <w:spacing w:after="0" w:line="460" w:lineRule="exact"/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8. </w:t>
      </w:r>
      <w:r>
        <w:rPr>
          <w:rFonts w:ascii="Arial" w:hAnsi="Arial" w:cs="Arial"/>
        </w:rPr>
        <w:tab/>
        <w:t>Leckman JF, Riddle MA, Hardin MT, Ort SI, Swartz KL, Stevenson J, et</w:t>
      </w:r>
      <w:r w:rsidRPr="00261334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al. The Yale Global Tic Severity Scale: initial testing of a clinician-rated scale of tic severity. J Am Acad Child Adolesc Psychiatry. 1989;28:566-73.</w:t>
      </w:r>
    </w:p>
    <w:p w14:paraId="37DDEA44" w14:textId="77777777" w:rsidR="00261334" w:rsidRDefault="00261334" w:rsidP="008E3C9D">
      <w:pPr>
        <w:spacing w:after="0" w:line="460" w:lineRule="exact"/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9.</w:t>
      </w:r>
      <w:r w:rsidR="00770524">
        <w:rPr>
          <w:rFonts w:ascii="Arial" w:hAnsi="Arial" w:cs="Arial"/>
        </w:rPr>
        <w:tab/>
      </w:r>
      <w:r>
        <w:rPr>
          <w:rFonts w:ascii="Arial" w:hAnsi="Arial" w:cs="Arial"/>
        </w:rPr>
        <w:t>Owens JA, Spirito A, McGuinn M. The Children's Sleep Habits Questionnaire (CSHQ): psychometric properties of a survey instrument for school-aged children. Sleep. 2000;23:1043-51.</w:t>
      </w:r>
    </w:p>
    <w:p w14:paraId="37DDEA45" w14:textId="77777777" w:rsidR="00786013" w:rsidRDefault="00261334" w:rsidP="008E3C9D">
      <w:pPr>
        <w:tabs>
          <w:tab w:val="right" w:pos="360"/>
          <w:tab w:val="left" w:pos="540"/>
        </w:tabs>
        <w:spacing w:after="0" w:line="460" w:lineRule="exact"/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10. </w:t>
      </w:r>
      <w:r>
        <w:rPr>
          <w:rFonts w:ascii="Arial" w:hAnsi="Arial" w:cs="Arial"/>
        </w:rPr>
        <w:tab/>
        <w:t>Riley AW, Forman EM, Starfield B, Rebok GW, Robertson JA, Green BF. The Parent Report Form of the CHIP-Child Edition: reliability and validity. Med Care. 2004;42:210-20.</w:t>
      </w:r>
    </w:p>
    <w:p w14:paraId="37DDEA47" w14:textId="77777777" w:rsidR="00786013" w:rsidRDefault="00786013" w:rsidP="008E3C9D">
      <w:pPr>
        <w:tabs>
          <w:tab w:val="right" w:pos="360"/>
          <w:tab w:val="left" w:pos="540"/>
        </w:tabs>
        <w:spacing w:after="0" w:line="460" w:lineRule="exact"/>
        <w:ind w:left="567" w:hanging="567"/>
        <w:rPr>
          <w:rFonts w:ascii="Arial" w:hAnsi="Arial" w:cs="Arial"/>
          <w:b/>
        </w:rPr>
      </w:pPr>
      <w:r w:rsidRPr="0009044A">
        <w:rPr>
          <w:rFonts w:ascii="Arial" w:hAnsi="Arial" w:cs="Arial"/>
        </w:rPr>
        <w:fldChar w:fldCharType="end"/>
      </w:r>
    </w:p>
    <w:sectPr w:rsidR="00786013" w:rsidSect="00F34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737C69"/>
    <w:multiLevelType w:val="hybridMultilevel"/>
    <w:tmpl w:val="191A7FC6"/>
    <w:lvl w:ilvl="0" w:tplc="A8F44B8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3D4E26"/>
    <w:multiLevelType w:val="hybridMultilevel"/>
    <w:tmpl w:val="9D6E2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C152F"/>
    <w:multiLevelType w:val="hybridMultilevel"/>
    <w:tmpl w:val="B35659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5E2814"/>
    <w:multiLevelType w:val="hybridMultilevel"/>
    <w:tmpl w:val="DE20F8B6"/>
    <w:lvl w:ilvl="0" w:tplc="CC6E0F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dar5fx0ppeweye09tnpadszdxzvwvewzea5&quot;&gt;dave&lt;record-ids&gt;&lt;item&gt;30323&lt;/item&gt;&lt;item&gt;30518&lt;/item&gt;&lt;item&gt;30524&lt;/item&gt;&lt;item&gt;30533&lt;/item&gt;&lt;item&gt;30537&lt;/item&gt;&lt;item&gt;30555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APMH&lt;/StartingRefnum&gt;&lt;FontName&gt;Arial&lt;/FontName&gt;&lt;FontSize&gt;11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36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lean ADHD&lt;/item&gt;&lt;/Libraries&gt;&lt;/Databases&gt;"/>
  </w:docVars>
  <w:rsids>
    <w:rsidRoot w:val="007E6B0A"/>
    <w:rsid w:val="000221CB"/>
    <w:rsid w:val="00037B8B"/>
    <w:rsid w:val="0009044A"/>
    <w:rsid w:val="00115D78"/>
    <w:rsid w:val="0015410B"/>
    <w:rsid w:val="001867E2"/>
    <w:rsid w:val="00201229"/>
    <w:rsid w:val="0021119E"/>
    <w:rsid w:val="00235D01"/>
    <w:rsid w:val="002561AE"/>
    <w:rsid w:val="00261334"/>
    <w:rsid w:val="00283B54"/>
    <w:rsid w:val="002A0EC5"/>
    <w:rsid w:val="002E66C0"/>
    <w:rsid w:val="00300CD6"/>
    <w:rsid w:val="003931B1"/>
    <w:rsid w:val="003D7563"/>
    <w:rsid w:val="0040564F"/>
    <w:rsid w:val="004405BF"/>
    <w:rsid w:val="00477A1A"/>
    <w:rsid w:val="0048295F"/>
    <w:rsid w:val="004F2BAF"/>
    <w:rsid w:val="00503317"/>
    <w:rsid w:val="005545AE"/>
    <w:rsid w:val="005D6B24"/>
    <w:rsid w:val="00622C3B"/>
    <w:rsid w:val="006458CD"/>
    <w:rsid w:val="006506EA"/>
    <w:rsid w:val="00666940"/>
    <w:rsid w:val="006E6726"/>
    <w:rsid w:val="00711DE2"/>
    <w:rsid w:val="00747AB5"/>
    <w:rsid w:val="0076734A"/>
    <w:rsid w:val="00770524"/>
    <w:rsid w:val="00786013"/>
    <w:rsid w:val="007D7171"/>
    <w:rsid w:val="007E6B0A"/>
    <w:rsid w:val="00853D1E"/>
    <w:rsid w:val="008E3C9D"/>
    <w:rsid w:val="00903A08"/>
    <w:rsid w:val="009B24E7"/>
    <w:rsid w:val="009E3DCD"/>
    <w:rsid w:val="00A403B4"/>
    <w:rsid w:val="00AA3087"/>
    <w:rsid w:val="00AA7ADA"/>
    <w:rsid w:val="00B00E0F"/>
    <w:rsid w:val="00B42CAD"/>
    <w:rsid w:val="00C34E96"/>
    <w:rsid w:val="00C62BA0"/>
    <w:rsid w:val="00D96076"/>
    <w:rsid w:val="00F34896"/>
    <w:rsid w:val="00F360CF"/>
    <w:rsid w:val="00FB72AA"/>
    <w:rsid w:val="00FC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DE9F6"/>
  <w15:docId w15:val="{3D32CCB9-803C-4A93-B513-8AC1B446F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896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7E6B0A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5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5AE"/>
    <w:rPr>
      <w:rFonts w:ascii="Tahoma" w:hAnsi="Tahoma" w:cs="Tahoma"/>
      <w:sz w:val="16"/>
      <w:szCs w:val="1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867E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addra.ca/pdfs/caddraGuidelines2011_Toolkit.pdf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psychiatry.pitt.edu/sites/default/files/Documents/assessments/ksads-pl.pdf" TargetMode="External"/><Relationship Id="rId5" Type="http://schemas.openxmlformats.org/officeDocument/2006/relationships/styles" Target="styles.xml"/><Relationship Id="rId10" Type="http://schemas.openxmlformats.org/officeDocument/2006/relationships/hyperlink" Target="http://www.healthcareimprovementscotland.org/our_work/mental_health/adhd_services_over_scotland/stage_3_adhd_final_report.aspx" TargetMode="External"/><Relationship Id="rId4" Type="http://schemas.openxmlformats.org/officeDocument/2006/relationships/numbering" Target="numbering.xml"/><Relationship Id="rId9" Type="http://schemas.openxmlformats.org/officeDocument/2006/relationships/hyperlink" Target="http://www.healthcareimprovementscotland.org/our_work/mental_health/adhd_services_over_scotland/stage_3_adhd_final_report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0B9721FF2805439A44A2966F92F8D8" ma:contentTypeVersion="0" ma:contentTypeDescription="Create a new document." ma:contentTypeScope="" ma:versionID="9381d894918b851652c30326fe772e29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622DD99F-624E-48F3-AE52-0682B138CB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D1E0AA0-45C7-40F9-863C-74806D9FF7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F84C0B-EFCA-4039-8B1F-C70F6A0DAC0D}">
  <ds:schemaRefs>
    <ds:schemaRef ds:uri="http://schemas.microsoft.com/office/2006/documentManagement/types"/>
    <ds:schemaRef ds:uri="http://purl.org/dc/terms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4</Words>
  <Characters>1649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2</CharactersWithSpaces>
  <SharedDoc>false</SharedDoc>
  <HLinks>
    <vt:vector size="18" baseType="variant">
      <vt:variant>
        <vt:i4>131192</vt:i4>
      </vt:variant>
      <vt:variant>
        <vt:i4>33</vt:i4>
      </vt:variant>
      <vt:variant>
        <vt:i4>0</vt:i4>
      </vt:variant>
      <vt:variant>
        <vt:i4>5</vt:i4>
      </vt:variant>
      <vt:variant>
        <vt:lpwstr>http://www.healthcareimprovementscotland.org/our_work/mental_health/adhd_services_over_scotland/stage_3_adhd_final_report.aspx</vt:lpwstr>
      </vt:variant>
      <vt:variant>
        <vt:lpwstr/>
      </vt:variant>
      <vt:variant>
        <vt:i4>131192</vt:i4>
      </vt:variant>
      <vt:variant>
        <vt:i4>30</vt:i4>
      </vt:variant>
      <vt:variant>
        <vt:i4>0</vt:i4>
      </vt:variant>
      <vt:variant>
        <vt:i4>5</vt:i4>
      </vt:variant>
      <vt:variant>
        <vt:lpwstr>http://www.healthcareimprovementscotland.org/our_work/mental_health/adhd_services_over_scotland/stage_3_adhd_final_report.aspx</vt:lpwstr>
      </vt:variant>
      <vt:variant>
        <vt:lpwstr/>
      </vt:variant>
      <vt:variant>
        <vt:i4>4128769</vt:i4>
      </vt:variant>
      <vt:variant>
        <vt:i4>24</vt:i4>
      </vt:variant>
      <vt:variant>
        <vt:i4>0</vt:i4>
      </vt:variant>
      <vt:variant>
        <vt:i4>5</vt:i4>
      </vt:variant>
      <vt:variant>
        <vt:lpwstr>http://www.caddra.ca/pdfs/caddraGuidelines2011_Toolkit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coghill</dc:creator>
  <cp:lastModifiedBy>Cooper, Carol (OXF-CDX)</cp:lastModifiedBy>
  <cp:revision>2</cp:revision>
  <cp:lastPrinted>2015-03-13T10:30:00Z</cp:lastPrinted>
  <dcterms:created xsi:type="dcterms:W3CDTF">2015-10-29T10:59:00Z</dcterms:created>
  <dcterms:modified xsi:type="dcterms:W3CDTF">2015-10-29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0B9721FF2805439A44A2966F92F8D8</vt:lpwstr>
  </property>
</Properties>
</file>